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004CD" w14:textId="1680ED0F" w:rsidR="00E82B05" w:rsidRPr="00143F57" w:rsidRDefault="00E82B05" w:rsidP="00E82B05">
      <w:pPr>
        <w:jc w:val="both"/>
        <w:rPr>
          <w:b/>
          <w:bCs/>
          <w:color w:val="000000" w:themeColor="text1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E6D1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43F57">
        <w:rPr>
          <w:b/>
          <w:bCs/>
        </w:rPr>
        <w:t>: Occurrence of infections within 12 months following</w:t>
      </w:r>
      <w:r w:rsidR="004C5774">
        <w:rPr>
          <w:b/>
          <w:bCs/>
          <w:color w:val="000000" w:themeColor="text1"/>
        </w:rPr>
        <w:t xml:space="preserve"> LVAD implantation </w:t>
      </w:r>
      <w:r w:rsidR="004C5774" w:rsidRPr="009A3BCA">
        <w:rPr>
          <w:b/>
          <w:bCs/>
          <w:color w:val="000000" w:themeColor="text1"/>
        </w:rPr>
        <w:t>in normal-</w:t>
      </w:r>
      <w:r w:rsidRPr="009A3BCA">
        <w:rPr>
          <w:b/>
          <w:bCs/>
          <w:color w:val="000000" w:themeColor="text1"/>
        </w:rPr>
        <w:t>weight, pre</w:t>
      </w:r>
      <w:r>
        <w:rPr>
          <w:b/>
          <w:bCs/>
          <w:color w:val="000000" w:themeColor="text1"/>
        </w:rPr>
        <w:t>-obese and obese patients.</w:t>
      </w:r>
    </w:p>
    <w:tbl>
      <w:tblPr>
        <w:tblStyle w:val="EinfacheTabelle11"/>
        <w:tblpPr w:leftFromText="180" w:rightFromText="180" w:vertAnchor="page" w:horzAnchor="margin" w:tblpY="2386"/>
        <w:tblW w:w="9688" w:type="dxa"/>
        <w:tblLook w:val="04A0" w:firstRow="1" w:lastRow="0" w:firstColumn="1" w:lastColumn="0" w:noHBand="0" w:noVBand="1"/>
      </w:tblPr>
      <w:tblGrid>
        <w:gridCol w:w="3908"/>
        <w:gridCol w:w="1789"/>
        <w:gridCol w:w="1463"/>
        <w:gridCol w:w="1463"/>
        <w:gridCol w:w="1065"/>
      </w:tblGrid>
      <w:tr w:rsidR="00661CA8" w:rsidRPr="0063429E" w14:paraId="6D43A595" w14:textId="77777777" w:rsidTr="00661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11E32081" w14:textId="77777777" w:rsidR="00661CA8" w:rsidRPr="00143F57" w:rsidRDefault="00661CA8" w:rsidP="00661CA8"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1789" w:type="dxa"/>
          </w:tcPr>
          <w:p w14:paraId="5162A065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3429E">
              <w:t>normal weight</w:t>
            </w:r>
          </w:p>
          <w:p w14:paraId="4FB030FC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(n = 12)</w:t>
            </w:r>
          </w:p>
        </w:tc>
        <w:tc>
          <w:tcPr>
            <w:tcW w:w="1463" w:type="dxa"/>
          </w:tcPr>
          <w:p w14:paraId="35541BC6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3429E">
              <w:t>pre-obesity</w:t>
            </w:r>
          </w:p>
          <w:p w14:paraId="76BA47CE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3429E">
              <w:t>(n = 15)</w:t>
            </w:r>
          </w:p>
        </w:tc>
        <w:tc>
          <w:tcPr>
            <w:tcW w:w="1463" w:type="dxa"/>
          </w:tcPr>
          <w:p w14:paraId="6361919C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obesity</w:t>
            </w:r>
          </w:p>
          <w:p w14:paraId="311BFD8B" w14:textId="77777777" w:rsidR="00661CA8" w:rsidRPr="0063429E" w:rsidRDefault="00661CA8" w:rsidP="00661CA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(n = 17)</w:t>
            </w:r>
          </w:p>
        </w:tc>
        <w:tc>
          <w:tcPr>
            <w:tcW w:w="1065" w:type="dxa"/>
          </w:tcPr>
          <w:p w14:paraId="19DA783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rPr>
                <w:iCs/>
              </w:rPr>
              <w:t>p</w:t>
            </w:r>
            <w:r w:rsidRPr="0063429E">
              <w:t xml:space="preserve"> value</w:t>
            </w:r>
          </w:p>
        </w:tc>
      </w:tr>
      <w:tr w:rsidR="00661CA8" w:rsidRPr="0063429E" w14:paraId="236003AA" w14:textId="77777777" w:rsidTr="00661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573434C5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LVAD-specific infections</w:t>
            </w:r>
          </w:p>
          <w:p w14:paraId="08D95C49" w14:textId="77777777" w:rsidR="00661CA8" w:rsidRPr="0063429E" w:rsidRDefault="00661CA8" w:rsidP="00661CA8">
            <w:pPr>
              <w:spacing w:line="360" w:lineRule="auto"/>
              <w:ind w:left="227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percutaneous driveline infection</w:t>
            </w:r>
          </w:p>
        </w:tc>
        <w:tc>
          <w:tcPr>
            <w:tcW w:w="1789" w:type="dxa"/>
          </w:tcPr>
          <w:p w14:paraId="15B61385" w14:textId="77777777" w:rsidR="00661CA8" w:rsidRPr="0063429E" w:rsidRDefault="00661CA8" w:rsidP="00661CA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517953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2 (16.7%)</w:t>
            </w:r>
          </w:p>
        </w:tc>
        <w:tc>
          <w:tcPr>
            <w:tcW w:w="1463" w:type="dxa"/>
          </w:tcPr>
          <w:p w14:paraId="74C4CFF2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6A7D1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7 (46.6%)</w:t>
            </w:r>
          </w:p>
        </w:tc>
        <w:tc>
          <w:tcPr>
            <w:tcW w:w="1463" w:type="dxa"/>
          </w:tcPr>
          <w:p w14:paraId="394E814D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C3308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5 (29.4%)</w:t>
            </w:r>
          </w:p>
        </w:tc>
        <w:tc>
          <w:tcPr>
            <w:tcW w:w="1065" w:type="dxa"/>
          </w:tcPr>
          <w:p w14:paraId="422A794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24</w:t>
            </w:r>
          </w:p>
          <w:p w14:paraId="727C3DE9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24</w:t>
            </w:r>
          </w:p>
        </w:tc>
      </w:tr>
      <w:tr w:rsidR="00661CA8" w:rsidRPr="0063429E" w14:paraId="554497B5" w14:textId="77777777" w:rsidTr="00661CA8">
        <w:trPr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35795984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LVAD-related infections</w:t>
            </w:r>
          </w:p>
          <w:p w14:paraId="0B6BDEBE" w14:textId="77777777" w:rsidR="00661CA8" w:rsidRPr="0063429E" w:rsidRDefault="00661CA8" w:rsidP="00661CA8">
            <w:pPr>
              <w:spacing w:line="360" w:lineRule="auto"/>
              <w:ind w:left="227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infectious endocarditis</w:t>
            </w:r>
          </w:p>
          <w:p w14:paraId="444CE4EE" w14:textId="77777777" w:rsidR="00661CA8" w:rsidRPr="0063429E" w:rsidRDefault="00661CA8" w:rsidP="00661CA8">
            <w:pPr>
              <w:spacing w:line="360" w:lineRule="auto"/>
              <w:ind w:left="227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pathogens detected in blood culture</w:t>
            </w:r>
          </w:p>
        </w:tc>
        <w:tc>
          <w:tcPr>
            <w:tcW w:w="1789" w:type="dxa"/>
          </w:tcPr>
          <w:p w14:paraId="54F76A5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2B8147A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1 (8.3%)</w:t>
            </w:r>
          </w:p>
          <w:p w14:paraId="5AF669F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1 (8.3%)</w:t>
            </w:r>
          </w:p>
        </w:tc>
        <w:tc>
          <w:tcPr>
            <w:tcW w:w="1463" w:type="dxa"/>
          </w:tcPr>
          <w:p w14:paraId="3A4C9DF9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55207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0 (0%)</w:t>
            </w:r>
          </w:p>
          <w:p w14:paraId="64CC3CBD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3 (20.0%)</w:t>
            </w:r>
          </w:p>
        </w:tc>
        <w:tc>
          <w:tcPr>
            <w:tcW w:w="1463" w:type="dxa"/>
          </w:tcPr>
          <w:p w14:paraId="0A431CF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BBF931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1 (5.9%)</w:t>
            </w:r>
          </w:p>
          <w:p w14:paraId="05539A21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1 (5.9%)</w:t>
            </w:r>
          </w:p>
        </w:tc>
        <w:tc>
          <w:tcPr>
            <w:tcW w:w="1065" w:type="dxa"/>
          </w:tcPr>
          <w:p w14:paraId="734CA8D8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0.48</w:t>
            </w:r>
          </w:p>
          <w:p w14:paraId="5EF663E6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0.55</w:t>
            </w:r>
          </w:p>
          <w:p w14:paraId="2D634B18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29E">
              <w:t>0.42</w:t>
            </w:r>
          </w:p>
        </w:tc>
      </w:tr>
      <w:tr w:rsidR="00661CA8" w:rsidRPr="0063429E" w14:paraId="73B0DCF6" w14:textId="77777777" w:rsidTr="00661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437CD93D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>non-LVAD infections</w:t>
            </w:r>
          </w:p>
          <w:p w14:paraId="27A6D4E0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    </w:t>
            </w:r>
            <w:r w:rsidRPr="0063429E">
              <w:rPr>
                <w:b w:val="0"/>
                <w:bCs w:val="0"/>
                <w:lang w:val="en-US"/>
              </w:rPr>
              <w:t>p</w:t>
            </w:r>
            <w:r w:rsidRPr="0063429E">
              <w:rPr>
                <w:b w:val="0"/>
                <w:lang w:val="en-US"/>
              </w:rPr>
              <w:t>ulmonary infections</w:t>
            </w:r>
          </w:p>
          <w:p w14:paraId="46415570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    urinary infections</w:t>
            </w:r>
          </w:p>
          <w:p w14:paraId="53778F24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    clostridium difficile infections</w:t>
            </w:r>
          </w:p>
          <w:p w14:paraId="2CBB2FAC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    pathogens detected in blood culture</w:t>
            </w:r>
          </w:p>
          <w:p w14:paraId="242099ED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    other</w:t>
            </w:r>
          </w:p>
        </w:tc>
        <w:tc>
          <w:tcPr>
            <w:tcW w:w="1789" w:type="dxa"/>
          </w:tcPr>
          <w:p w14:paraId="11BDD4A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A94671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4 (33.3%)</w:t>
            </w:r>
          </w:p>
          <w:p w14:paraId="6A445F7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1 (8.3%)</w:t>
            </w:r>
          </w:p>
          <w:p w14:paraId="5C0FE85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 (0%)</w:t>
            </w:r>
          </w:p>
          <w:p w14:paraId="6952538F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 (0%)</w:t>
            </w:r>
          </w:p>
          <w:p w14:paraId="165C86F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 (0%)</w:t>
            </w:r>
          </w:p>
        </w:tc>
        <w:tc>
          <w:tcPr>
            <w:tcW w:w="1463" w:type="dxa"/>
          </w:tcPr>
          <w:p w14:paraId="76B38348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C04628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1 (6.6%)</w:t>
            </w:r>
          </w:p>
          <w:p w14:paraId="6E506709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3 (20.0%)</w:t>
            </w:r>
          </w:p>
          <w:p w14:paraId="1D8DC3CD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 (0%)</w:t>
            </w:r>
          </w:p>
          <w:p w14:paraId="629D48F1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3 (20.0%)</w:t>
            </w:r>
          </w:p>
          <w:p w14:paraId="47042B9A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1 (6.6%)</w:t>
            </w:r>
          </w:p>
        </w:tc>
        <w:tc>
          <w:tcPr>
            <w:tcW w:w="1463" w:type="dxa"/>
          </w:tcPr>
          <w:p w14:paraId="06099BE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AF7291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1 (5.9%)</w:t>
            </w:r>
          </w:p>
          <w:p w14:paraId="1ACB099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3 (17.6%)</w:t>
            </w:r>
          </w:p>
          <w:p w14:paraId="7A3C4C7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2 (11.8%)</w:t>
            </w:r>
          </w:p>
          <w:p w14:paraId="764F0E54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3 (17.6%)</w:t>
            </w:r>
          </w:p>
          <w:p w14:paraId="51E5B243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1 (5.9%)</w:t>
            </w:r>
          </w:p>
        </w:tc>
        <w:tc>
          <w:tcPr>
            <w:tcW w:w="1065" w:type="dxa"/>
          </w:tcPr>
          <w:p w14:paraId="73F49704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57</w:t>
            </w:r>
          </w:p>
          <w:p w14:paraId="09527D20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07</w:t>
            </w:r>
          </w:p>
          <w:p w14:paraId="3C96F417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69</w:t>
            </w:r>
          </w:p>
          <w:p w14:paraId="061EEA6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19</w:t>
            </w:r>
          </w:p>
          <w:p w14:paraId="6B1429C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27</w:t>
            </w:r>
          </w:p>
          <w:p w14:paraId="7F94348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67</w:t>
            </w:r>
          </w:p>
        </w:tc>
      </w:tr>
      <w:tr w:rsidR="00661CA8" w:rsidRPr="0063429E" w14:paraId="05F79A6A" w14:textId="77777777" w:rsidTr="00661CA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6319BE2E" w14:textId="77777777" w:rsidR="00661CA8" w:rsidRPr="0063429E" w:rsidRDefault="00661CA8" w:rsidP="00661CA8">
            <w:pPr>
              <w:spacing w:line="360" w:lineRule="auto"/>
              <w:contextualSpacing/>
              <w:rPr>
                <w:bCs w:val="0"/>
              </w:rPr>
            </w:pPr>
            <w:r w:rsidRPr="0063429E">
              <w:rPr>
                <w:b w:val="0"/>
              </w:rPr>
              <w:t>infections per patient</w:t>
            </w:r>
          </w:p>
        </w:tc>
        <w:tc>
          <w:tcPr>
            <w:tcW w:w="1789" w:type="dxa"/>
          </w:tcPr>
          <w:p w14:paraId="6DA1CB71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429E">
              <w:t>0.9 ± 0.9</w:t>
            </w:r>
          </w:p>
        </w:tc>
        <w:tc>
          <w:tcPr>
            <w:tcW w:w="1463" w:type="dxa"/>
          </w:tcPr>
          <w:p w14:paraId="73069AFE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429E">
              <w:t>1.2 ± 1.4</w:t>
            </w:r>
          </w:p>
        </w:tc>
        <w:tc>
          <w:tcPr>
            <w:tcW w:w="1463" w:type="dxa"/>
          </w:tcPr>
          <w:p w14:paraId="5F7506AC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429E">
              <w:t>1.4 ± 1.5</w:t>
            </w:r>
          </w:p>
        </w:tc>
        <w:tc>
          <w:tcPr>
            <w:tcW w:w="1065" w:type="dxa"/>
          </w:tcPr>
          <w:p w14:paraId="278DCCD4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429E">
              <w:t>0.69</w:t>
            </w:r>
          </w:p>
        </w:tc>
      </w:tr>
      <w:tr w:rsidR="00661CA8" w:rsidRPr="0063429E" w14:paraId="728434C0" w14:textId="77777777" w:rsidTr="00661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</w:tcPr>
          <w:p w14:paraId="06EB8D3B" w14:textId="77777777" w:rsidR="00661CA8" w:rsidRPr="0063429E" w:rsidRDefault="00661CA8" w:rsidP="00661CA8">
            <w:pPr>
              <w:spacing w:line="360" w:lineRule="auto"/>
              <w:contextualSpacing/>
              <w:rPr>
                <w:b w:val="0"/>
                <w:lang w:val="en-US"/>
              </w:rPr>
            </w:pPr>
            <w:r w:rsidRPr="0063429E">
              <w:rPr>
                <w:b w:val="0"/>
                <w:lang w:val="en-US"/>
              </w:rPr>
              <w:t xml:space="preserve">time to first infection event </w:t>
            </w:r>
            <w:r w:rsidRPr="0063429E">
              <w:rPr>
                <w:b w:val="0"/>
                <w:bCs w:val="0"/>
                <w:color w:val="202124"/>
                <w:lang w:val="en-US"/>
              </w:rPr>
              <w:t>[</w:t>
            </w:r>
            <w:proofErr w:type="spellStart"/>
            <w:r w:rsidRPr="0063429E">
              <w:rPr>
                <w:b w:val="0"/>
                <w:lang w:val="en-US"/>
              </w:rPr>
              <w:t>mo</w:t>
            </w:r>
            <w:proofErr w:type="spellEnd"/>
            <w:r w:rsidRPr="0063429E">
              <w:rPr>
                <w:b w:val="0"/>
                <w:lang w:val="en-US"/>
              </w:rPr>
              <w:t>]</w:t>
            </w:r>
          </w:p>
        </w:tc>
        <w:tc>
          <w:tcPr>
            <w:tcW w:w="1789" w:type="dxa"/>
          </w:tcPr>
          <w:p w14:paraId="1595D72B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t>0.5 ± 0.7</w:t>
            </w:r>
          </w:p>
        </w:tc>
        <w:tc>
          <w:tcPr>
            <w:tcW w:w="1463" w:type="dxa"/>
          </w:tcPr>
          <w:p w14:paraId="306C5215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rPr>
                <w:lang w:val="en-US"/>
              </w:rPr>
              <w:t>1.3 ± 2.1</w:t>
            </w:r>
          </w:p>
        </w:tc>
        <w:tc>
          <w:tcPr>
            <w:tcW w:w="1463" w:type="dxa"/>
          </w:tcPr>
          <w:p w14:paraId="4695B1B7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rPr>
                <w:lang w:val="en-US"/>
              </w:rPr>
              <w:t>2.2 ± 2.6</w:t>
            </w:r>
          </w:p>
        </w:tc>
        <w:tc>
          <w:tcPr>
            <w:tcW w:w="1065" w:type="dxa"/>
          </w:tcPr>
          <w:p w14:paraId="77CF9B42" w14:textId="77777777" w:rsidR="00661CA8" w:rsidRPr="0063429E" w:rsidRDefault="00661CA8" w:rsidP="00661C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29E">
              <w:rPr>
                <w:lang w:val="en-US"/>
              </w:rPr>
              <w:t>0.32</w:t>
            </w:r>
          </w:p>
        </w:tc>
      </w:tr>
    </w:tbl>
    <w:p w14:paraId="7BC93741" w14:textId="0138E8C0" w:rsidR="00502318" w:rsidRDefault="00E82B05" w:rsidP="00E82B05">
      <w:pPr>
        <w:jc w:val="both"/>
      </w:pPr>
      <w:r w:rsidRPr="0063429E">
        <w:t xml:space="preserve">Footnote Supplementary Table 1: LVAD, left ventricular assist device; </w:t>
      </w:r>
      <w:proofErr w:type="spellStart"/>
      <w:r w:rsidRPr="0063429E">
        <w:t>mo</w:t>
      </w:r>
      <w:proofErr w:type="spellEnd"/>
      <w:r w:rsidRPr="0063429E">
        <w:t>, months</w:t>
      </w:r>
    </w:p>
    <w:sectPr w:rsidR="00502318" w:rsidSect="00A44E5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9EC6E" w14:textId="77777777" w:rsidR="00A07A98" w:rsidRDefault="00A07A98" w:rsidP="00117666">
      <w:pPr>
        <w:spacing w:after="0"/>
      </w:pPr>
      <w:r>
        <w:separator/>
      </w:r>
    </w:p>
  </w:endnote>
  <w:endnote w:type="continuationSeparator" w:id="0">
    <w:p w14:paraId="5B13B301" w14:textId="77777777" w:rsidR="00A07A98" w:rsidRDefault="00A07A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DC354A" w:rsidRPr="00577C4C" w:rsidRDefault="00DC354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DC354A" w:rsidRPr="00E9561B" w:rsidRDefault="00DC354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E82B05" w:rsidRPr="00E9561B" w:rsidRDefault="00E82B0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16F9595C" w:rsidR="00DC354A" w:rsidRPr="00577C4C" w:rsidRDefault="00DC354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1CA8" w:rsidRPr="00661CA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16F9595C" w:rsidR="00DC354A" w:rsidRPr="00577C4C" w:rsidRDefault="00DC354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1CA8" w:rsidRPr="00661CA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DC354A" w:rsidRPr="00577C4C" w:rsidRDefault="00DC354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102AE37" w:rsidR="00DC354A" w:rsidRPr="00577C4C" w:rsidRDefault="00DC354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1CA8" w:rsidRPr="00661CA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3102AE37" w:rsidR="00DC354A" w:rsidRPr="00577C4C" w:rsidRDefault="00DC354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1CA8" w:rsidRPr="00661CA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A43B4" w14:textId="77777777" w:rsidR="00A07A98" w:rsidRDefault="00A07A98" w:rsidP="00117666">
      <w:pPr>
        <w:spacing w:after="0"/>
      </w:pPr>
      <w:r>
        <w:separator/>
      </w:r>
    </w:p>
  </w:footnote>
  <w:footnote w:type="continuationSeparator" w:id="0">
    <w:p w14:paraId="36B5677C" w14:textId="77777777" w:rsidR="00A07A98" w:rsidRDefault="00A07A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DC354A" w:rsidRPr="007E3148" w:rsidRDefault="00DC354A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DC354A" w:rsidRPr="00A53000" w:rsidRDefault="00DC354A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DC354A" w:rsidRDefault="00DC354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30996993">
    <w:abstractNumId w:val="0"/>
  </w:num>
  <w:num w:numId="2" w16cid:durableId="2138718231">
    <w:abstractNumId w:val="13"/>
  </w:num>
  <w:num w:numId="3" w16cid:durableId="1845047588">
    <w:abstractNumId w:val="1"/>
  </w:num>
  <w:num w:numId="4" w16cid:durableId="1392270390">
    <w:abstractNumId w:val="15"/>
  </w:num>
  <w:num w:numId="5" w16cid:durableId="17654143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3673515">
    <w:abstractNumId w:val="10"/>
  </w:num>
  <w:num w:numId="7" w16cid:durableId="186984691">
    <w:abstractNumId w:val="8"/>
  </w:num>
  <w:num w:numId="8" w16cid:durableId="1554848258">
    <w:abstractNumId w:val="6"/>
  </w:num>
  <w:num w:numId="9" w16cid:durableId="338313447">
    <w:abstractNumId w:val="9"/>
  </w:num>
  <w:num w:numId="10" w16cid:durableId="1033455882">
    <w:abstractNumId w:val="7"/>
  </w:num>
  <w:num w:numId="11" w16cid:durableId="1874807924">
    <w:abstractNumId w:val="2"/>
  </w:num>
  <w:num w:numId="12" w16cid:durableId="1074548686">
    <w:abstractNumId w:val="17"/>
  </w:num>
  <w:num w:numId="13" w16cid:durableId="258491929">
    <w:abstractNumId w:val="12"/>
  </w:num>
  <w:num w:numId="14" w16cid:durableId="230164093">
    <w:abstractNumId w:val="4"/>
  </w:num>
  <w:num w:numId="15" w16cid:durableId="152377780">
    <w:abstractNumId w:val="11"/>
  </w:num>
  <w:num w:numId="16" w16cid:durableId="1307005695">
    <w:abstractNumId w:val="14"/>
  </w:num>
  <w:num w:numId="17" w16cid:durableId="4155938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4154804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46891520">
    <w:abstractNumId w:val="5"/>
  </w:num>
  <w:num w:numId="20" w16cid:durableId="1937328444">
    <w:abstractNumId w:val="16"/>
  </w:num>
  <w:num w:numId="21" w16cid:durableId="43530422">
    <w:abstractNumId w:val="3"/>
  </w:num>
  <w:num w:numId="22" w16cid:durableId="116539306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427D"/>
    <w:rsid w:val="00015D7B"/>
    <w:rsid w:val="0002273A"/>
    <w:rsid w:val="00034304"/>
    <w:rsid w:val="00035434"/>
    <w:rsid w:val="000440D1"/>
    <w:rsid w:val="00045678"/>
    <w:rsid w:val="000458E4"/>
    <w:rsid w:val="00063D84"/>
    <w:rsid w:val="00063FEF"/>
    <w:rsid w:val="0006636D"/>
    <w:rsid w:val="00077D53"/>
    <w:rsid w:val="00081394"/>
    <w:rsid w:val="0008617D"/>
    <w:rsid w:val="000A4E1D"/>
    <w:rsid w:val="000B2A22"/>
    <w:rsid w:val="000B34BD"/>
    <w:rsid w:val="000B5285"/>
    <w:rsid w:val="000C5339"/>
    <w:rsid w:val="000C7E2A"/>
    <w:rsid w:val="000D13D0"/>
    <w:rsid w:val="000D5D0D"/>
    <w:rsid w:val="000E5A61"/>
    <w:rsid w:val="000F4CFB"/>
    <w:rsid w:val="0010250B"/>
    <w:rsid w:val="00103AE1"/>
    <w:rsid w:val="00117666"/>
    <w:rsid w:val="001223A7"/>
    <w:rsid w:val="00122EC8"/>
    <w:rsid w:val="001329F9"/>
    <w:rsid w:val="00134256"/>
    <w:rsid w:val="00147395"/>
    <w:rsid w:val="00152161"/>
    <w:rsid w:val="001552C9"/>
    <w:rsid w:val="00177D84"/>
    <w:rsid w:val="00187016"/>
    <w:rsid w:val="001964EF"/>
    <w:rsid w:val="001A3C95"/>
    <w:rsid w:val="001A66FA"/>
    <w:rsid w:val="001B1A2C"/>
    <w:rsid w:val="001D5C23"/>
    <w:rsid w:val="001E4F08"/>
    <w:rsid w:val="001F4C07"/>
    <w:rsid w:val="00204B8C"/>
    <w:rsid w:val="00206322"/>
    <w:rsid w:val="00217BA1"/>
    <w:rsid w:val="00220AEA"/>
    <w:rsid w:val="002227BE"/>
    <w:rsid w:val="00226954"/>
    <w:rsid w:val="002368CB"/>
    <w:rsid w:val="00237E90"/>
    <w:rsid w:val="0024296A"/>
    <w:rsid w:val="00251DF0"/>
    <w:rsid w:val="002537E0"/>
    <w:rsid w:val="002629A3"/>
    <w:rsid w:val="00265660"/>
    <w:rsid w:val="002677A0"/>
    <w:rsid w:val="00267D18"/>
    <w:rsid w:val="00283EBB"/>
    <w:rsid w:val="002868E2"/>
    <w:rsid w:val="002869C3"/>
    <w:rsid w:val="002936E4"/>
    <w:rsid w:val="00296B88"/>
    <w:rsid w:val="002A260D"/>
    <w:rsid w:val="002C74CA"/>
    <w:rsid w:val="002D42F1"/>
    <w:rsid w:val="002F744D"/>
    <w:rsid w:val="00303DE6"/>
    <w:rsid w:val="00310124"/>
    <w:rsid w:val="00311B20"/>
    <w:rsid w:val="00322306"/>
    <w:rsid w:val="003437F7"/>
    <w:rsid w:val="003544FB"/>
    <w:rsid w:val="00365D63"/>
    <w:rsid w:val="0036793B"/>
    <w:rsid w:val="00367BB1"/>
    <w:rsid w:val="00372682"/>
    <w:rsid w:val="0037529B"/>
    <w:rsid w:val="00376CC5"/>
    <w:rsid w:val="003775AE"/>
    <w:rsid w:val="00380E5F"/>
    <w:rsid w:val="00390A6B"/>
    <w:rsid w:val="0039693B"/>
    <w:rsid w:val="003A023B"/>
    <w:rsid w:val="003A1242"/>
    <w:rsid w:val="003A6D49"/>
    <w:rsid w:val="003B3C40"/>
    <w:rsid w:val="003D2F2D"/>
    <w:rsid w:val="003E6197"/>
    <w:rsid w:val="003F0968"/>
    <w:rsid w:val="003F5FDF"/>
    <w:rsid w:val="00401436"/>
    <w:rsid w:val="00401590"/>
    <w:rsid w:val="00401F44"/>
    <w:rsid w:val="00422564"/>
    <w:rsid w:val="00434169"/>
    <w:rsid w:val="00446E4C"/>
    <w:rsid w:val="00463E3D"/>
    <w:rsid w:val="004645AE"/>
    <w:rsid w:val="00470FBD"/>
    <w:rsid w:val="004A0F8D"/>
    <w:rsid w:val="004A7776"/>
    <w:rsid w:val="004C5774"/>
    <w:rsid w:val="004C6F4A"/>
    <w:rsid w:val="004D2BAD"/>
    <w:rsid w:val="004D3E33"/>
    <w:rsid w:val="00502318"/>
    <w:rsid w:val="00510770"/>
    <w:rsid w:val="0051300F"/>
    <w:rsid w:val="0052252B"/>
    <w:rsid w:val="005250F2"/>
    <w:rsid w:val="0053298A"/>
    <w:rsid w:val="005430EF"/>
    <w:rsid w:val="005A1D84"/>
    <w:rsid w:val="005A5D5D"/>
    <w:rsid w:val="005A70EA"/>
    <w:rsid w:val="005C3963"/>
    <w:rsid w:val="005D0D41"/>
    <w:rsid w:val="005D1840"/>
    <w:rsid w:val="005D23CE"/>
    <w:rsid w:val="005D35E4"/>
    <w:rsid w:val="005D4591"/>
    <w:rsid w:val="005D7910"/>
    <w:rsid w:val="00601085"/>
    <w:rsid w:val="00607BD0"/>
    <w:rsid w:val="00614C68"/>
    <w:rsid w:val="0061649D"/>
    <w:rsid w:val="0062154F"/>
    <w:rsid w:val="00622D3F"/>
    <w:rsid w:val="00626026"/>
    <w:rsid w:val="00631A8C"/>
    <w:rsid w:val="0063429E"/>
    <w:rsid w:val="006455CD"/>
    <w:rsid w:val="00651CA2"/>
    <w:rsid w:val="00653D60"/>
    <w:rsid w:val="00660D05"/>
    <w:rsid w:val="00661CA8"/>
    <w:rsid w:val="00671D9A"/>
    <w:rsid w:val="00673952"/>
    <w:rsid w:val="00686C9D"/>
    <w:rsid w:val="00695D3A"/>
    <w:rsid w:val="006B1DA6"/>
    <w:rsid w:val="006B2D5B"/>
    <w:rsid w:val="006B7D14"/>
    <w:rsid w:val="006C186D"/>
    <w:rsid w:val="006D5B93"/>
    <w:rsid w:val="006E18DE"/>
    <w:rsid w:val="006E48BC"/>
    <w:rsid w:val="006E54C5"/>
    <w:rsid w:val="007100D1"/>
    <w:rsid w:val="00725A7D"/>
    <w:rsid w:val="00727093"/>
    <w:rsid w:val="0073085C"/>
    <w:rsid w:val="007323E3"/>
    <w:rsid w:val="00746505"/>
    <w:rsid w:val="007500C4"/>
    <w:rsid w:val="00752641"/>
    <w:rsid w:val="00752FD1"/>
    <w:rsid w:val="00754419"/>
    <w:rsid w:val="00763C06"/>
    <w:rsid w:val="0077348B"/>
    <w:rsid w:val="007754CD"/>
    <w:rsid w:val="00780E15"/>
    <w:rsid w:val="00790BB3"/>
    <w:rsid w:val="00792043"/>
    <w:rsid w:val="00797EDD"/>
    <w:rsid w:val="007B0322"/>
    <w:rsid w:val="007C0E3F"/>
    <w:rsid w:val="007C206C"/>
    <w:rsid w:val="007C5729"/>
    <w:rsid w:val="007E34C0"/>
    <w:rsid w:val="007E504F"/>
    <w:rsid w:val="007F4FB0"/>
    <w:rsid w:val="00803B3C"/>
    <w:rsid w:val="008111E4"/>
    <w:rsid w:val="0081301C"/>
    <w:rsid w:val="00817DD6"/>
    <w:rsid w:val="00825E04"/>
    <w:rsid w:val="00844E40"/>
    <w:rsid w:val="008531FE"/>
    <w:rsid w:val="008556FD"/>
    <w:rsid w:val="008629A9"/>
    <w:rsid w:val="0088513A"/>
    <w:rsid w:val="00890C5C"/>
    <w:rsid w:val="00893C19"/>
    <w:rsid w:val="00895308"/>
    <w:rsid w:val="00895C8A"/>
    <w:rsid w:val="008A0240"/>
    <w:rsid w:val="008C5CA1"/>
    <w:rsid w:val="008D6C8D"/>
    <w:rsid w:val="008E2B54"/>
    <w:rsid w:val="008E4404"/>
    <w:rsid w:val="008E58C7"/>
    <w:rsid w:val="008E6C7B"/>
    <w:rsid w:val="008F5021"/>
    <w:rsid w:val="00915F70"/>
    <w:rsid w:val="00933D3A"/>
    <w:rsid w:val="00943573"/>
    <w:rsid w:val="00966953"/>
    <w:rsid w:val="00971B61"/>
    <w:rsid w:val="00980C31"/>
    <w:rsid w:val="009955FF"/>
    <w:rsid w:val="009A3BCA"/>
    <w:rsid w:val="009B25D3"/>
    <w:rsid w:val="009B4337"/>
    <w:rsid w:val="009D0E76"/>
    <w:rsid w:val="009D259D"/>
    <w:rsid w:val="009E4771"/>
    <w:rsid w:val="00A00487"/>
    <w:rsid w:val="00A07A98"/>
    <w:rsid w:val="00A353B4"/>
    <w:rsid w:val="00A44E5B"/>
    <w:rsid w:val="00A47C84"/>
    <w:rsid w:val="00A50D9D"/>
    <w:rsid w:val="00A53000"/>
    <w:rsid w:val="00A545C6"/>
    <w:rsid w:val="00A66857"/>
    <w:rsid w:val="00A71CA0"/>
    <w:rsid w:val="00A75F87"/>
    <w:rsid w:val="00A80309"/>
    <w:rsid w:val="00A83F8A"/>
    <w:rsid w:val="00A91B3E"/>
    <w:rsid w:val="00A95D8B"/>
    <w:rsid w:val="00AB59C7"/>
    <w:rsid w:val="00AB6D33"/>
    <w:rsid w:val="00AC0270"/>
    <w:rsid w:val="00AC3485"/>
    <w:rsid w:val="00AC3EA3"/>
    <w:rsid w:val="00AC5A5D"/>
    <w:rsid w:val="00AC792D"/>
    <w:rsid w:val="00AD2EF9"/>
    <w:rsid w:val="00B1437C"/>
    <w:rsid w:val="00B176BA"/>
    <w:rsid w:val="00B37060"/>
    <w:rsid w:val="00B657B8"/>
    <w:rsid w:val="00B818EF"/>
    <w:rsid w:val="00B84920"/>
    <w:rsid w:val="00B8556A"/>
    <w:rsid w:val="00BA1B06"/>
    <w:rsid w:val="00BA4C62"/>
    <w:rsid w:val="00BA6D58"/>
    <w:rsid w:val="00BB2A1A"/>
    <w:rsid w:val="00BB41CE"/>
    <w:rsid w:val="00BB6949"/>
    <w:rsid w:val="00BD441A"/>
    <w:rsid w:val="00C006A1"/>
    <w:rsid w:val="00C012A3"/>
    <w:rsid w:val="00C16F19"/>
    <w:rsid w:val="00C30EB1"/>
    <w:rsid w:val="00C44F38"/>
    <w:rsid w:val="00C52A7B"/>
    <w:rsid w:val="00C6324C"/>
    <w:rsid w:val="00C679AA"/>
    <w:rsid w:val="00C724CF"/>
    <w:rsid w:val="00C7304C"/>
    <w:rsid w:val="00C73266"/>
    <w:rsid w:val="00C75972"/>
    <w:rsid w:val="00C764CA"/>
    <w:rsid w:val="00C82792"/>
    <w:rsid w:val="00C90E7B"/>
    <w:rsid w:val="00C948FD"/>
    <w:rsid w:val="00CB2220"/>
    <w:rsid w:val="00CB2292"/>
    <w:rsid w:val="00CB43D5"/>
    <w:rsid w:val="00CC37D9"/>
    <w:rsid w:val="00CC76F9"/>
    <w:rsid w:val="00CD066B"/>
    <w:rsid w:val="00CD3ECE"/>
    <w:rsid w:val="00CD46E2"/>
    <w:rsid w:val="00CE510A"/>
    <w:rsid w:val="00CE6D19"/>
    <w:rsid w:val="00CF2634"/>
    <w:rsid w:val="00D00D0B"/>
    <w:rsid w:val="00D04B69"/>
    <w:rsid w:val="00D1635C"/>
    <w:rsid w:val="00D17FBC"/>
    <w:rsid w:val="00D323D2"/>
    <w:rsid w:val="00D375A4"/>
    <w:rsid w:val="00D40420"/>
    <w:rsid w:val="00D414FF"/>
    <w:rsid w:val="00D537FA"/>
    <w:rsid w:val="00D75E9F"/>
    <w:rsid w:val="00D805C9"/>
    <w:rsid w:val="00D80D99"/>
    <w:rsid w:val="00D836B4"/>
    <w:rsid w:val="00D9503C"/>
    <w:rsid w:val="00DC0539"/>
    <w:rsid w:val="00DC354A"/>
    <w:rsid w:val="00DD73EF"/>
    <w:rsid w:val="00DE10BA"/>
    <w:rsid w:val="00DE23E8"/>
    <w:rsid w:val="00DF187F"/>
    <w:rsid w:val="00DF76C4"/>
    <w:rsid w:val="00E0128B"/>
    <w:rsid w:val="00E11C78"/>
    <w:rsid w:val="00E131CD"/>
    <w:rsid w:val="00E232C4"/>
    <w:rsid w:val="00E31B51"/>
    <w:rsid w:val="00E64E17"/>
    <w:rsid w:val="00E7316D"/>
    <w:rsid w:val="00E82B05"/>
    <w:rsid w:val="00E852EA"/>
    <w:rsid w:val="00EA233C"/>
    <w:rsid w:val="00EA3D3C"/>
    <w:rsid w:val="00EC4262"/>
    <w:rsid w:val="00EC7CC3"/>
    <w:rsid w:val="00F056EB"/>
    <w:rsid w:val="00F254A4"/>
    <w:rsid w:val="00F46494"/>
    <w:rsid w:val="00F46746"/>
    <w:rsid w:val="00F52012"/>
    <w:rsid w:val="00F558AB"/>
    <w:rsid w:val="00F61403"/>
    <w:rsid w:val="00F61D89"/>
    <w:rsid w:val="00F704A1"/>
    <w:rsid w:val="00F71FEB"/>
    <w:rsid w:val="00F86ABB"/>
    <w:rsid w:val="00F97039"/>
    <w:rsid w:val="00FB2D04"/>
    <w:rsid w:val="00FD46C8"/>
    <w:rsid w:val="00FD7648"/>
    <w:rsid w:val="00FE0F58"/>
    <w:rsid w:val="00FE2770"/>
    <w:rsid w:val="00FE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Default">
    <w:name w:val="Default"/>
    <w:rsid w:val="005D45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5D4591"/>
  </w:style>
  <w:style w:type="character" w:customStyle="1" w:styleId="authors-list-item">
    <w:name w:val="authors-list-item"/>
    <w:basedOn w:val="DefaultParagraphFont"/>
    <w:rsid w:val="0061649D"/>
  </w:style>
  <w:style w:type="character" w:customStyle="1" w:styleId="bkciteavail">
    <w:name w:val="bk_cite_avail"/>
    <w:basedOn w:val="DefaultParagraphFont"/>
    <w:rsid w:val="0061649D"/>
  </w:style>
  <w:style w:type="table" w:customStyle="1" w:styleId="EinfacheTabelle11">
    <w:name w:val="Einfache Tabelle 11"/>
    <w:basedOn w:val="TableNormal"/>
    <w:uiPriority w:val="41"/>
    <w:rsid w:val="0061649D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61649D"/>
    <w:rPr>
      <w:color w:val="808080"/>
    </w:rPr>
  </w:style>
  <w:style w:type="paragraph" w:customStyle="1" w:styleId="MDPI31text">
    <w:name w:val="MDPI_3.1_text"/>
    <w:qFormat/>
    <w:rsid w:val="006164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GridTable2">
    <w:name w:val="Grid Table 2"/>
    <w:basedOn w:val="TableNormal"/>
    <w:uiPriority w:val="47"/>
    <w:rsid w:val="0061649D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E82B0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C62579E-4728-4100-9CA0-3B465B94520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4</cp:revision>
  <cp:lastPrinted>2023-09-22T07:35:00Z</cp:lastPrinted>
  <dcterms:created xsi:type="dcterms:W3CDTF">2023-09-22T07:44:00Z</dcterms:created>
  <dcterms:modified xsi:type="dcterms:W3CDTF">2023-09-2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